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733"/>
        <w:tblW w:w="10490" w:type="dxa"/>
        <w:tblLook w:val="04A0" w:firstRow="1" w:lastRow="0" w:firstColumn="1" w:lastColumn="0" w:noHBand="0" w:noVBand="1"/>
      </w:tblPr>
      <w:tblGrid>
        <w:gridCol w:w="1020"/>
        <w:gridCol w:w="1020"/>
        <w:gridCol w:w="2020"/>
        <w:gridCol w:w="1380"/>
        <w:gridCol w:w="1480"/>
        <w:gridCol w:w="1020"/>
        <w:gridCol w:w="1020"/>
        <w:gridCol w:w="1530"/>
      </w:tblGrid>
      <w:tr w:rsidR="00E420F4" w:rsidRPr="00E420F4" w14:paraId="45C6543E" w14:textId="77777777" w:rsidTr="00E420F4">
        <w:trPr>
          <w:trHeight w:val="326"/>
        </w:trPr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7B7" w14:textId="77777777" w:rsidR="00E420F4" w:rsidRPr="00E420F4" w:rsidRDefault="00E420F4" w:rsidP="00E420F4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2A4" w14:textId="77777777" w:rsidR="00E420F4" w:rsidRPr="00E420F4" w:rsidRDefault="00E420F4" w:rsidP="00E420F4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lock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909" w14:textId="77777777" w:rsidR="00E420F4" w:rsidRPr="00E420F4" w:rsidRDefault="00E420F4" w:rsidP="00E420F4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aplotypes</w:t>
            </w:r>
          </w:p>
        </w:tc>
        <w:tc>
          <w:tcPr>
            <w:tcW w:w="13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AE5F" w14:textId="77777777" w:rsidR="00E420F4" w:rsidRPr="00E420F4" w:rsidRDefault="00E420F4" w:rsidP="00E420F4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equencies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63E0" w14:textId="18FF5DA1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ases 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1D6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ontrols 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B314" w14:textId="77777777" w:rsidR="00E420F4" w:rsidRPr="00E420F4" w:rsidRDefault="00E420F4" w:rsidP="00E420F4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2E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Permutation </w:t>
            </w:r>
          </w:p>
        </w:tc>
      </w:tr>
      <w:tr w:rsidR="00E420F4" w:rsidRPr="00E420F4" w14:paraId="5919A5D4" w14:textId="77777777" w:rsidTr="00E420F4">
        <w:trPr>
          <w:trHeight w:val="326"/>
        </w:trPr>
        <w:tc>
          <w:tcPr>
            <w:tcW w:w="10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9AA450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9E9071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1810C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494278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7BFB4" w14:textId="593673A5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rati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022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tios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A980F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3631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E420F4" w:rsidRPr="00E420F4" w14:paraId="04F6667B" w14:textId="77777777" w:rsidTr="00E420F4">
        <w:trPr>
          <w:trHeight w:val="292"/>
        </w:trPr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06A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k1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9A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lock 1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8A8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1-TTTCAACGC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FB0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CA0A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914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E6C5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D761" w14:textId="08071A85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E420F4" w:rsidRPr="00E420F4" w14:paraId="024CEDE8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FA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304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245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-TTTCAGC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079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DA6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1D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936" w14:textId="24501831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89DE" w14:textId="76CDF55D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7</w:t>
            </w:r>
          </w:p>
        </w:tc>
      </w:tr>
      <w:tr w:rsidR="00E420F4" w:rsidRPr="00E420F4" w14:paraId="577A3C6E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21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1D2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83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3-TCTCAAT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BB7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BE5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271A" w14:textId="435A800B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466" w14:textId="0FA2F330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0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2BB" w14:textId="3C987819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E420F4" w:rsidRPr="00E420F4" w14:paraId="7A7EE430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26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861D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BEF4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4-CCGCAAC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E3A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287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F42" w14:textId="01EEFA72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2FC6" w14:textId="79582C23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CA2" w14:textId="404427A1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0</w:t>
            </w:r>
          </w:p>
        </w:tc>
      </w:tr>
      <w:tr w:rsidR="00E420F4" w:rsidRPr="00E420F4" w14:paraId="25E8EC98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E42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EAC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0B3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5-CCTCGACG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24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248E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A98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F59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2FD" w14:textId="2747B711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E420F4" w:rsidRPr="00E420F4" w14:paraId="6E7AA2C2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3E09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FAA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71E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6-CCTTAAC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0F2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62F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CB3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EA2" w14:textId="4AFAB7A6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345C" w14:textId="36CA7C24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E420F4" w:rsidRPr="00E420F4" w14:paraId="799D3246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D7B2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52B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60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7-CCTCGAC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BF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B5A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939A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80C" w14:textId="0F643EBD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CAAD" w14:textId="1109424E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45</w:t>
            </w:r>
          </w:p>
        </w:tc>
      </w:tr>
      <w:tr w:rsidR="00E420F4" w:rsidRPr="00E420F4" w14:paraId="5E3A20AE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A90F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137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0B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8-CCTCAAC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D966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472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3D0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39B4" w14:textId="1C4E4748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91BF" w14:textId="485EF76F" w:rsidR="00E420F4" w:rsidRPr="00E420F4" w:rsidRDefault="00821E92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 w:rsidR="00E420F4" w:rsidRPr="00E420F4" w14:paraId="0EBF13F9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9A4F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C682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1BC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9-TCTCAATA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89D" w14:textId="2FBCE333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385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A8AF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139" w14:textId="3A635CA2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4C4" w14:textId="139120D5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8</w:t>
            </w:r>
          </w:p>
        </w:tc>
      </w:tr>
      <w:tr w:rsidR="00E420F4" w:rsidRPr="00E420F4" w14:paraId="3F11D486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F918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EC0E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A2D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10-TCTCGAC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C098" w14:textId="7C64D55E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590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D96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6C8" w14:textId="10E5819B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E7A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1</w:t>
            </w:r>
          </w:p>
        </w:tc>
      </w:tr>
      <w:tr w:rsidR="00E420F4" w:rsidRPr="00E420F4" w14:paraId="0E588A36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F4B1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63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lock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2721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11-T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613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35F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BA6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8BB7" w14:textId="5A57E50C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3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416" w14:textId="60EE86C8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E420F4" w:rsidRPr="00E420F4" w14:paraId="30CD471B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16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791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5E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12-T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7D2E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1DA9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EF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1A03" w14:textId="50837ED2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E96" w14:textId="37F45EA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E420F4" w:rsidRPr="00E420F4" w14:paraId="33E51489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EF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07F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F03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13-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EF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524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8C4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402" w14:textId="7E9E8925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1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B2C" w14:textId="7D105E5E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E420F4" w:rsidRPr="00E420F4" w14:paraId="151365E5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588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c25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4379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lock 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68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1-G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751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995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E3B9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0BB1" w14:textId="23003C44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7D31" w14:textId="1E714C75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E420F4" w:rsidRPr="00E420F4" w14:paraId="126251F5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24C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89D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20F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2-A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6D2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90B2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F586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F12" w14:textId="655FE98F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7</w:t>
            </w:r>
            <w:r w:rsidR="0089715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53C3" w14:textId="39747A66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  <w:r w:rsidR="00821E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E420F4" w:rsidRPr="00E420F4" w14:paraId="577C98AB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FFB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5111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DB2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3-GGC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B4E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0C8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5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C49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75C3" w14:textId="2B90043E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B159" w14:textId="44886C4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9</w:t>
            </w:r>
          </w:p>
        </w:tc>
      </w:tr>
      <w:tr w:rsidR="00E420F4" w:rsidRPr="00E420F4" w14:paraId="498405D7" w14:textId="77777777" w:rsidTr="00E420F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C331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1E4B" w14:textId="77777777" w:rsidR="00E420F4" w:rsidRPr="00E420F4" w:rsidRDefault="00E420F4" w:rsidP="00E420F4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07E0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4-GG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F40A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A1167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7A4D" w14:textId="77777777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CCAB" w14:textId="4BC6BB03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 w:rsidR="0089715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76CB" w14:textId="61A164C1" w:rsidR="00E420F4" w:rsidRPr="00E420F4" w:rsidRDefault="00E420F4" w:rsidP="00E420F4">
            <w:pPr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42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 w:rsidR="00821E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</w:tbl>
    <w:p w14:paraId="6E35E0B5" w14:textId="4CAAE327" w:rsidR="00E420F4" w:rsidRDefault="00E420F4" w:rsidP="00E420F4">
      <w:pPr>
        <w:tabs>
          <w:tab w:val="right" w:pos="8306"/>
        </w:tabs>
        <w:spacing w:line="480" w:lineRule="auto"/>
        <w:rPr>
          <w:rFonts w:ascii="Times New Roman" w:hAnsi="Times New Roman" w:cs="Times New Roman"/>
          <w:szCs w:val="24"/>
        </w:rPr>
      </w:pPr>
      <w:r w:rsidRPr="00AF3DE3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8D74FE">
        <w:rPr>
          <w:rFonts w:ascii="Times New Roman" w:hAnsi="Times New Roman" w:cs="Times New Roman"/>
          <w:b/>
          <w:bCs/>
          <w:szCs w:val="24"/>
        </w:rPr>
        <w:t>S</w:t>
      </w:r>
      <w:r w:rsidRPr="00AF3DE3">
        <w:rPr>
          <w:rFonts w:ascii="Times New Roman" w:hAnsi="Times New Roman" w:cs="Times New Roman"/>
          <w:b/>
          <w:bCs/>
          <w:szCs w:val="24"/>
        </w:rPr>
        <w:t>2.</w:t>
      </w:r>
      <w:r w:rsidRPr="00AF3DE3">
        <w:rPr>
          <w:rFonts w:ascii="Times New Roman" w:hAnsi="Times New Roman" w:cs="Times New Roman"/>
          <w:szCs w:val="24"/>
        </w:rPr>
        <w:t xml:space="preserve"> Distribution of haplotypes of </w:t>
      </w:r>
      <w:r w:rsidRPr="00AF3DE3">
        <w:rPr>
          <w:rFonts w:ascii="Times New Roman" w:hAnsi="Times New Roman" w:cs="Times New Roman"/>
          <w:i/>
          <w:iCs/>
          <w:szCs w:val="24"/>
        </w:rPr>
        <w:t>Chk1</w:t>
      </w:r>
      <w:r w:rsidRPr="00AF3DE3">
        <w:rPr>
          <w:rFonts w:ascii="Times New Roman" w:hAnsi="Times New Roman" w:cs="Times New Roman"/>
          <w:szCs w:val="24"/>
        </w:rPr>
        <w:t xml:space="preserve"> and </w:t>
      </w:r>
      <w:r w:rsidRPr="00AF3DE3">
        <w:rPr>
          <w:rFonts w:ascii="Times New Roman" w:hAnsi="Times New Roman" w:cs="Times New Roman"/>
          <w:i/>
          <w:iCs/>
          <w:szCs w:val="24"/>
        </w:rPr>
        <w:t>Cdc25C</w:t>
      </w:r>
      <w:r w:rsidRPr="00AF3DE3">
        <w:rPr>
          <w:rFonts w:ascii="Times New Roman" w:hAnsi="Times New Roman" w:cs="Times New Roman"/>
          <w:szCs w:val="24"/>
        </w:rPr>
        <w:t xml:space="preserve"> gene in cases and control</w:t>
      </w:r>
      <w:r w:rsidR="00FE795D">
        <w:rPr>
          <w:rFonts w:ascii="Times New Roman" w:hAnsi="Times New Roman" w:cs="Times New Roman" w:hint="eastAsia"/>
          <w:szCs w:val="24"/>
        </w:rPr>
        <w:t>s</w:t>
      </w:r>
      <w:r w:rsidR="0065203F">
        <w:rPr>
          <w:rFonts w:ascii="Times New Roman" w:hAnsi="Times New Roman" w:cs="Times New Roman"/>
          <w:szCs w:val="24"/>
        </w:rPr>
        <w:t>.</w:t>
      </w:r>
    </w:p>
    <w:p w14:paraId="4FF8F297" w14:textId="208C9F06" w:rsidR="00E420F4" w:rsidRPr="00AF3DE3" w:rsidRDefault="00E420F4" w:rsidP="00E420F4">
      <w:pPr>
        <w:spacing w:line="480" w:lineRule="auto"/>
        <w:rPr>
          <w:rFonts w:ascii="Times New Roman" w:hAnsi="Times New Roman" w:cs="Times New Roman"/>
          <w:szCs w:val="24"/>
        </w:rPr>
      </w:pPr>
      <w:r w:rsidRPr="00AF3DE3">
        <w:rPr>
          <w:rFonts w:ascii="Times New Roman" w:hAnsi="Times New Roman" w:cs="Times New Roman"/>
          <w:szCs w:val="24"/>
        </w:rPr>
        <w:t>The values in bold indicate statistical significance (</w:t>
      </w:r>
      <w:r w:rsidRPr="00E420F4">
        <w:rPr>
          <w:rFonts w:ascii="Times New Roman" w:hAnsi="Times New Roman" w:cs="Times New Roman"/>
          <w:i/>
          <w:iCs/>
          <w:szCs w:val="24"/>
        </w:rPr>
        <w:t>P</w:t>
      </w:r>
      <w:r w:rsidR="00DB3681">
        <w:rPr>
          <w:rFonts w:ascii="Times New Roman" w:hAnsi="Times New Roman" w:cs="Times New Roman" w:hint="eastAsia"/>
          <w:szCs w:val="24"/>
        </w:rPr>
        <w:t>&lt;</w:t>
      </w:r>
      <w:r w:rsidRPr="00AF3DE3">
        <w:rPr>
          <w:rFonts w:ascii="Times New Roman" w:hAnsi="Times New Roman" w:cs="Times New Roman"/>
          <w:szCs w:val="24"/>
        </w:rPr>
        <w:t>0.05);</w:t>
      </w:r>
    </w:p>
    <w:p w14:paraId="1C7F7A20" w14:textId="1645CEF5" w:rsidR="00E420F4" w:rsidRPr="00AF3DE3" w:rsidRDefault="00E420F4" w:rsidP="00897154">
      <w:pPr>
        <w:tabs>
          <w:tab w:val="right" w:pos="8306"/>
        </w:tabs>
        <w:spacing w:after="240" w:line="480" w:lineRule="auto"/>
        <w:jc w:val="both"/>
        <w:rPr>
          <w:rFonts w:ascii="Times New Roman" w:hAnsi="Times New Roman" w:cs="Times New Roman"/>
          <w:szCs w:val="24"/>
        </w:rPr>
      </w:pPr>
      <w:r w:rsidRPr="00AF3DE3">
        <w:rPr>
          <w:rFonts w:ascii="Times New Roman" w:hAnsi="Times New Roman" w:cs="Times New Roman"/>
          <w:b/>
          <w:bCs/>
          <w:szCs w:val="24"/>
          <w:vertAlign w:val="superscript"/>
        </w:rPr>
        <w:t xml:space="preserve">a </w:t>
      </w:r>
      <w:r w:rsidRPr="00AF3DE3">
        <w:rPr>
          <w:rFonts w:ascii="Times New Roman" w:hAnsi="Times New Roman" w:cs="Times New Roman"/>
          <w:szCs w:val="24"/>
        </w:rPr>
        <w:t xml:space="preserve">Permutation </w:t>
      </w:r>
      <w:r w:rsidRPr="0049254B">
        <w:rPr>
          <w:rFonts w:ascii="Times New Roman" w:hAnsi="Times New Roman" w:cs="Times New Roman"/>
          <w:i/>
          <w:iCs/>
          <w:szCs w:val="24"/>
        </w:rPr>
        <w:t>P</w:t>
      </w:r>
      <w:r w:rsidRPr="00AF3DE3">
        <w:rPr>
          <w:rFonts w:ascii="Times New Roman" w:hAnsi="Times New Roman" w:cs="Times New Roman"/>
          <w:szCs w:val="24"/>
        </w:rPr>
        <w:t xml:space="preserve"> value: </w:t>
      </w:r>
      <w:r w:rsidRPr="0049254B">
        <w:rPr>
          <w:rFonts w:ascii="Times New Roman" w:hAnsi="Times New Roman" w:cs="Times New Roman"/>
          <w:i/>
          <w:iCs/>
          <w:szCs w:val="24"/>
        </w:rPr>
        <w:t>P</w:t>
      </w:r>
      <w:r w:rsidRPr="00AF3DE3">
        <w:rPr>
          <w:rFonts w:ascii="Times New Roman" w:hAnsi="Times New Roman" w:cs="Times New Roman"/>
          <w:szCs w:val="24"/>
        </w:rPr>
        <w:t xml:space="preserve"> value after correcting for multiple testing with the</w:t>
      </w:r>
      <w:r w:rsidR="0049254B">
        <w:rPr>
          <w:rFonts w:ascii="Times New Roman" w:hAnsi="Times New Roman" w:cs="Times New Roman"/>
          <w:szCs w:val="24"/>
        </w:rPr>
        <w:t xml:space="preserve"> </w:t>
      </w:r>
      <w:r w:rsidRPr="00AF3DE3">
        <w:rPr>
          <w:rFonts w:ascii="Times New Roman" w:hAnsi="Times New Roman" w:cs="Times New Roman"/>
          <w:szCs w:val="24"/>
        </w:rPr>
        <w:t>Haploview</w:t>
      </w:r>
      <w:r>
        <w:rPr>
          <w:rFonts w:ascii="Times New Roman" w:hAnsi="Times New Roman" w:cs="Times New Roman"/>
          <w:szCs w:val="24"/>
        </w:rPr>
        <w:t xml:space="preserve"> </w:t>
      </w:r>
      <w:r w:rsidRPr="00AF3DE3">
        <w:rPr>
          <w:rFonts w:ascii="Times New Roman" w:hAnsi="Times New Roman" w:cs="Times New Roman"/>
          <w:szCs w:val="24"/>
        </w:rPr>
        <w:t>program using 10,000 permutations.</w:t>
      </w:r>
    </w:p>
    <w:p w14:paraId="215F0519" w14:textId="77777777" w:rsidR="00B8450A" w:rsidRPr="00E420F4" w:rsidRDefault="00B8450A">
      <w:pPr>
        <w:ind w:firstLine="480"/>
      </w:pPr>
    </w:p>
    <w:sectPr w:rsidR="00B8450A" w:rsidRPr="00E42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6AF66" w14:textId="77777777" w:rsidR="005F3D01" w:rsidRDefault="005F3D01" w:rsidP="00E420F4">
      <w:pPr>
        <w:spacing w:after="0"/>
      </w:pPr>
      <w:r>
        <w:separator/>
      </w:r>
    </w:p>
  </w:endnote>
  <w:endnote w:type="continuationSeparator" w:id="0">
    <w:p w14:paraId="167FD7A8" w14:textId="77777777" w:rsidR="005F3D01" w:rsidRDefault="005F3D01" w:rsidP="00E420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7A00D" w14:textId="77777777" w:rsidR="005F3D01" w:rsidRDefault="005F3D01" w:rsidP="00E420F4">
      <w:pPr>
        <w:spacing w:after="0"/>
      </w:pPr>
      <w:r>
        <w:separator/>
      </w:r>
    </w:p>
  </w:footnote>
  <w:footnote w:type="continuationSeparator" w:id="0">
    <w:p w14:paraId="268B0958" w14:textId="77777777" w:rsidR="005F3D01" w:rsidRDefault="005F3D01" w:rsidP="00E420F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68"/>
    <w:rsid w:val="000A05EF"/>
    <w:rsid w:val="000A2A92"/>
    <w:rsid w:val="002349C8"/>
    <w:rsid w:val="0049254B"/>
    <w:rsid w:val="00527A68"/>
    <w:rsid w:val="005C5F95"/>
    <w:rsid w:val="005F3D01"/>
    <w:rsid w:val="0065203F"/>
    <w:rsid w:val="00810176"/>
    <w:rsid w:val="00821E92"/>
    <w:rsid w:val="00897154"/>
    <w:rsid w:val="008D74FE"/>
    <w:rsid w:val="00AF7BD3"/>
    <w:rsid w:val="00B8450A"/>
    <w:rsid w:val="00C83D69"/>
    <w:rsid w:val="00C977F2"/>
    <w:rsid w:val="00CD504B"/>
    <w:rsid w:val="00D5782A"/>
    <w:rsid w:val="00DB3681"/>
    <w:rsid w:val="00DC44A3"/>
    <w:rsid w:val="00E420F4"/>
    <w:rsid w:val="00E43213"/>
    <w:rsid w:val="00FB38E1"/>
    <w:rsid w:val="00FE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5CC60"/>
  <w15:chartTrackingRefBased/>
  <w15:docId w15:val="{3F989EF6-03BD-47B4-ACFA-12A2866AC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DC44A3"/>
    <w:pPr>
      <w:spacing w:after="250"/>
    </w:pPr>
    <w:rPr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0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0F4"/>
    <w:rPr>
      <w:sz w:val="18"/>
      <w:szCs w:val="18"/>
    </w:rPr>
  </w:style>
  <w:style w:type="table" w:styleId="a7">
    <w:name w:val="Table Grid"/>
    <w:basedOn w:val="a1"/>
    <w:uiPriority w:val="39"/>
    <w:rsid w:val="00E42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9254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9254B"/>
  </w:style>
  <w:style w:type="character" w:customStyle="1" w:styleId="aa">
    <w:name w:val="批注文字 字符"/>
    <w:basedOn w:val="a0"/>
    <w:link w:val="a9"/>
    <w:uiPriority w:val="99"/>
    <w:semiHidden/>
    <w:rsid w:val="0049254B"/>
    <w:rPr>
      <w:sz w:val="24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9254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9254B"/>
    <w:rPr>
      <w:b/>
      <w:bCs/>
      <w:sz w:val="24"/>
      <w:szCs w:val="21"/>
    </w:rPr>
  </w:style>
  <w:style w:type="paragraph" w:styleId="ad">
    <w:name w:val="Revision"/>
    <w:hidden/>
    <w:uiPriority w:val="99"/>
    <w:semiHidden/>
    <w:rsid w:val="0049254B"/>
    <w:rPr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8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通常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邦全</dc:creator>
  <cp:keywords/>
  <dc:description/>
  <cp:lastModifiedBy>Wu Jiawei</cp:lastModifiedBy>
  <cp:revision>15</cp:revision>
  <dcterms:created xsi:type="dcterms:W3CDTF">2022-05-13T03:09:00Z</dcterms:created>
  <dcterms:modified xsi:type="dcterms:W3CDTF">2022-06-12T09:15:00Z</dcterms:modified>
</cp:coreProperties>
</file>